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FCBD1" w14:textId="7017C95B" w:rsidR="008F4B29" w:rsidRPr="00D27653" w:rsidRDefault="008F4B29" w:rsidP="002938F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27653">
        <w:rPr>
          <w:rFonts w:ascii="Times New Roman" w:hAnsi="Times New Roman" w:cs="Times New Roman"/>
          <w:b/>
          <w:kern w:val="0"/>
          <w:sz w:val="24"/>
          <w:szCs w:val="24"/>
        </w:rPr>
        <w:t>Supplementary Table S</w:t>
      </w:r>
      <w:r w:rsidR="002938FE" w:rsidRPr="00D27653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D27653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D27653">
        <w:rPr>
          <w:rFonts w:ascii="Times New Roman" w:hAnsi="Times New Roman" w:cs="Times New Roman"/>
          <w:bCs/>
          <w:kern w:val="0"/>
          <w:sz w:val="24"/>
          <w:szCs w:val="24"/>
        </w:rPr>
        <w:t xml:space="preserve"> Univaria</w:t>
      </w:r>
      <w:r w:rsidR="00170C59" w:rsidRPr="00D27653">
        <w:rPr>
          <w:rFonts w:ascii="Times New Roman" w:hAnsi="Times New Roman" w:cs="Times New Roman" w:hint="eastAsia"/>
          <w:bCs/>
          <w:kern w:val="0"/>
          <w:sz w:val="24"/>
          <w:szCs w:val="24"/>
        </w:rPr>
        <w:t>ble</w:t>
      </w:r>
      <w:r w:rsidRPr="00D27653">
        <w:rPr>
          <w:rFonts w:ascii="Times New Roman" w:hAnsi="Times New Roman" w:cs="Times New Roman"/>
          <w:bCs/>
          <w:kern w:val="0"/>
          <w:sz w:val="24"/>
          <w:szCs w:val="24"/>
        </w:rPr>
        <w:t xml:space="preserve"> logistic regression for pregnancy outcomes</w:t>
      </w:r>
    </w:p>
    <w:tbl>
      <w:tblPr>
        <w:tblStyle w:val="10"/>
        <w:tblW w:w="135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2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D27653" w:rsidRPr="00D27653" w14:paraId="70B55878" w14:textId="77777777" w:rsidTr="003038CA">
        <w:trPr>
          <w:trHeight w:val="395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153B0930" w14:textId="77777777" w:rsidR="008F4B29" w:rsidRPr="00D27653" w:rsidRDefault="008F4B29" w:rsidP="003038C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gridSpan w:val="2"/>
            <w:tcBorders>
              <w:bottom w:val="single" w:sz="4" w:space="0" w:color="auto"/>
            </w:tcBorders>
            <w:vAlign w:val="center"/>
          </w:tcPr>
          <w:p w14:paraId="14DC3E5F" w14:textId="77777777" w:rsidR="008F4B29" w:rsidRPr="00D27653" w:rsidRDefault="008F4B29" w:rsidP="003038C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Clinical pregnancy</w:t>
            </w:r>
          </w:p>
        </w:tc>
        <w:tc>
          <w:tcPr>
            <w:tcW w:w="2494" w:type="dxa"/>
            <w:gridSpan w:val="2"/>
            <w:tcBorders>
              <w:bottom w:val="single" w:sz="4" w:space="0" w:color="auto"/>
            </w:tcBorders>
            <w:vAlign w:val="center"/>
          </w:tcPr>
          <w:p w14:paraId="6051845F" w14:textId="41D3B152" w:rsidR="008F4B29" w:rsidRPr="00D27653" w:rsidRDefault="003F737C" w:rsidP="003038C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Ongoing pregnancy</w:t>
            </w:r>
          </w:p>
        </w:tc>
        <w:tc>
          <w:tcPr>
            <w:tcW w:w="2494" w:type="dxa"/>
            <w:gridSpan w:val="2"/>
            <w:tcBorders>
              <w:bottom w:val="single" w:sz="4" w:space="0" w:color="auto"/>
            </w:tcBorders>
            <w:vAlign w:val="center"/>
          </w:tcPr>
          <w:p w14:paraId="325023C1" w14:textId="77777777" w:rsidR="008F4B29" w:rsidRPr="00D27653" w:rsidRDefault="008F4B29" w:rsidP="003038C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Miscarriage</w:t>
            </w:r>
          </w:p>
        </w:tc>
        <w:tc>
          <w:tcPr>
            <w:tcW w:w="2494" w:type="dxa"/>
            <w:gridSpan w:val="2"/>
            <w:tcBorders>
              <w:bottom w:val="single" w:sz="4" w:space="0" w:color="auto"/>
            </w:tcBorders>
          </w:tcPr>
          <w:p w14:paraId="47786487" w14:textId="33BFD1CE" w:rsidR="008F4B29" w:rsidRPr="00D27653" w:rsidRDefault="003F737C" w:rsidP="003038C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Biochemical pregnancy loss</w:t>
            </w:r>
          </w:p>
        </w:tc>
      </w:tr>
      <w:tr w:rsidR="00D27653" w:rsidRPr="00D27653" w14:paraId="0915C9B9" w14:textId="77777777" w:rsidTr="007B60B8">
        <w:trPr>
          <w:trHeight w:val="395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780FF418" w14:textId="77777777" w:rsidR="009A1CDB" w:rsidRPr="00D27653" w:rsidRDefault="009A1CDB" w:rsidP="009A1CDB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bookmarkStart w:id="0" w:name="_Hlk165395162"/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7142A57" w14:textId="64FF411B" w:rsidR="009A1CDB" w:rsidRPr="00D27653" w:rsidRDefault="009A1CDB" w:rsidP="009A1CD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BA91B8D" w14:textId="77777777" w:rsidR="009A1CDB" w:rsidRPr="00D27653" w:rsidRDefault="009A1CDB" w:rsidP="009A1CD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192E929" w14:textId="6785053D" w:rsidR="009A1CDB" w:rsidRPr="00D27653" w:rsidRDefault="009A1CDB" w:rsidP="009A1CD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C0783F7" w14:textId="6F6107D4" w:rsidR="009A1CDB" w:rsidRPr="00D27653" w:rsidRDefault="009A1CDB" w:rsidP="009A1CD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75E6BCD" w14:textId="405FFD2A" w:rsidR="009A1CDB" w:rsidRPr="00D27653" w:rsidRDefault="009A1CDB" w:rsidP="009A1CD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C5A85D8" w14:textId="75619E79" w:rsidR="009A1CDB" w:rsidRPr="00D27653" w:rsidRDefault="009A1CDB" w:rsidP="009A1CD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7CD784D" w14:textId="31039A59" w:rsidR="009A1CDB" w:rsidRPr="00D27653" w:rsidRDefault="009A1CDB" w:rsidP="009A1CD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08CEABB" w14:textId="5DFE0908" w:rsidR="009A1CDB" w:rsidRPr="00D27653" w:rsidRDefault="009A1CDB" w:rsidP="009A1CD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95% CI</w:t>
            </w:r>
          </w:p>
        </w:tc>
      </w:tr>
      <w:tr w:rsidR="00D27653" w:rsidRPr="00D27653" w14:paraId="4C193C13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23E8841E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A21386F" w14:textId="720EEB06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77EC361" w14:textId="64DDB9CB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0–1.0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51A3DE6" w14:textId="35E5883E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AC57C57" w14:textId="78856FD1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7–1.0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5400301" w14:textId="3D650390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3BFF855" w14:textId="6DC2D26F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7–1.2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6A6ACD9" w14:textId="0CB77A4C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341BDC0" w14:textId="7D9A7FD1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0–1.17</w:t>
            </w:r>
          </w:p>
        </w:tc>
      </w:tr>
      <w:tr w:rsidR="00D27653" w:rsidRPr="00D27653" w14:paraId="1C494F9E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7F22901F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BFFF2B0" w14:textId="6A5727C9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50E4CD6" w14:textId="4B004EA9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3–1.0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0A6942C" w14:textId="047324B4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18F1B13" w14:textId="373D8047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9–1.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A0E7F7E" w14:textId="59D3597E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93DEB92" w14:textId="122E26B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9–1.2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7834855" w14:textId="7B405D90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27ACE4D" w14:textId="44AC905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6–1.16</w:t>
            </w:r>
          </w:p>
        </w:tc>
      </w:tr>
      <w:tr w:rsidR="00D27653" w:rsidRPr="00D27653" w14:paraId="0B6A9E04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43802C9A" w14:textId="65D67A2A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AM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73BDF5F" w14:textId="4EE180E8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EF507AB" w14:textId="7ADF416E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8–1.2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93401E3" w14:textId="37835053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B394858" w14:textId="6AAA6AB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6–1.1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F991A82" w14:textId="7D1D6E4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F9AAC17" w14:textId="50160D80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9–1.1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BC8D767" w14:textId="21E6FD8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2FC7D95" w14:textId="5B9E05F9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1–1.18</w:t>
            </w:r>
          </w:p>
        </w:tc>
      </w:tr>
      <w:tr w:rsidR="00D27653" w:rsidRPr="00D27653" w14:paraId="14B71FE7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044FAC38" w14:textId="0FD3F963" w:rsidR="006A768C" w:rsidRPr="00D27653" w:rsidRDefault="001D08A0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Uterine volume (m</w:t>
            </w: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L</w:t>
            </w:r>
            <w:r w:rsidR="006A768C"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F8E93AB" w14:textId="6B6C607B" w:rsidR="006A768C" w:rsidRPr="00D27653" w:rsidRDefault="005E3C87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BC3F139" w14:textId="0C51F9B5" w:rsidR="006A768C" w:rsidRPr="00D27653" w:rsidRDefault="005E3C87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99</w:t>
            </w: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709D2FA" w14:textId="0C088536" w:rsidR="006A768C" w:rsidRPr="00D27653" w:rsidRDefault="005E3C87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EEF8E4B" w14:textId="119CEECA" w:rsidR="006A768C" w:rsidRPr="00D27653" w:rsidRDefault="005E3C87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99</w:t>
            </w: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732CC68" w14:textId="6EF644ED" w:rsidR="006A768C" w:rsidRPr="00D27653" w:rsidRDefault="00435636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2D8809B" w14:textId="579F7187" w:rsidR="006A768C" w:rsidRPr="00D27653" w:rsidRDefault="00435636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99</w:t>
            </w: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6CA9772" w14:textId="257B7899" w:rsidR="006A768C" w:rsidRPr="00D27653" w:rsidRDefault="00435636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520C1C9" w14:textId="7C9BF0AC" w:rsidR="006A768C" w:rsidRPr="00D27653" w:rsidRDefault="00435636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99</w:t>
            </w: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1</w:t>
            </w:r>
          </w:p>
        </w:tc>
      </w:tr>
      <w:tr w:rsidR="00D27653" w:rsidRPr="00D27653" w14:paraId="1436F09E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046AA610" w14:textId="120016C3" w:rsidR="006A768C" w:rsidRPr="00D27653" w:rsidRDefault="006A768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Recurrent </w:t>
            </w:r>
            <w:r w:rsidR="00356F5E"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miscarriage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A7165B8" w14:textId="29605410" w:rsidR="006A768C" w:rsidRPr="00D27653" w:rsidRDefault="005E3C87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B57F645" w14:textId="380633BA" w:rsidR="006A768C" w:rsidRPr="00D27653" w:rsidRDefault="005E3C87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20</w:t>
            </w: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5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88F9846" w14:textId="7ABF6DCB" w:rsidR="006A768C" w:rsidRPr="00D27653" w:rsidRDefault="005E3C87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5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7D17BC9" w14:textId="06BAF2C8" w:rsidR="006A768C" w:rsidRPr="00D27653" w:rsidRDefault="005E3C87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21</w:t>
            </w: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6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A86BD5D" w14:textId="6E49AFA6" w:rsidR="006A768C" w:rsidRPr="00D27653" w:rsidRDefault="00435636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2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E1B6FA0" w14:textId="1DAD2AC3" w:rsidR="006A768C" w:rsidRPr="00D27653" w:rsidRDefault="00435636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24</w:t>
            </w: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.2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D963AF8" w14:textId="745C3A44" w:rsidR="006A768C" w:rsidRPr="00D27653" w:rsidRDefault="00435636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8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76120DF" w14:textId="0F7A701C" w:rsidR="006A768C" w:rsidRPr="00D27653" w:rsidRDefault="00435636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51</w:t>
            </w: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D2765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.98</w:t>
            </w:r>
          </w:p>
        </w:tc>
      </w:tr>
      <w:tr w:rsidR="00D27653" w:rsidRPr="00D27653" w14:paraId="3817156B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22345FEB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PGT-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E508740" w14:textId="7640E1FA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2616F2B" w14:textId="2BD74726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3–2.2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EF2765F" w14:textId="368F9802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6B40BBB" w14:textId="233EE0F7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07–3.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432E106" w14:textId="0B65108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EEF5FB9" w14:textId="7D74B308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12–0.8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0380D0E" w14:textId="06A4DE9C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159AB8E" w14:textId="64B76761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49–2.51</w:t>
            </w:r>
          </w:p>
        </w:tc>
      </w:tr>
      <w:tr w:rsidR="00D27653" w:rsidRPr="00D27653" w14:paraId="5DF6A319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689D7180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EMT on the day of P start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B182E36" w14:textId="7B4AC429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9B1D157" w14:textId="05A5BD5A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1–1.0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5B8DD08" w14:textId="15C6F586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004615D" w14:textId="1ACB74D1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5–1.1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317DE03" w14:textId="2791A6C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5ACFFE6" w14:textId="5F10EB02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5–1.2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8E1BD9F" w14:textId="5A5D9450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73456E6" w14:textId="1BB8BEEF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4–1.41</w:t>
            </w:r>
          </w:p>
        </w:tc>
      </w:tr>
      <w:tr w:rsidR="00D27653" w:rsidRPr="00D27653" w14:paraId="143A4240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59DBE559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Number of embryos transferre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3FA7D6B" w14:textId="08BD321C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BAA55E7" w14:textId="361B1B0F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9–1.8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0AE4533" w14:textId="510E59FD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8A19DE6" w14:textId="2A9357C2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65–1.4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B3381CF" w14:textId="751836AF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207A257" w14:textId="7872C263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2–3.1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9EBA9AB" w14:textId="1AC8B075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0D8B23B" w14:textId="73A00BC9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39–1.43</w:t>
            </w:r>
          </w:p>
        </w:tc>
      </w:tr>
      <w:tr w:rsidR="00D27653" w:rsidRPr="00D27653" w14:paraId="7037E046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1A0C494D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Direct feature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464C8DA" w14:textId="4E11603F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97A4C65" w14:textId="398D4D53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5–1.9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3D17DC8" w14:textId="4C6C0C75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6D33940" w14:textId="306F9281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5–2.3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0480CB0" w14:textId="5537DA84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71B9DDF" w14:textId="4222D90C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26–1.0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9843713" w14:textId="01EE32D3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0419D30" w14:textId="3D4398C6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22–1.04</w:t>
            </w:r>
          </w:p>
        </w:tc>
      </w:tr>
      <w:tr w:rsidR="00D27653" w:rsidRPr="00D27653" w14:paraId="32EA52C9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2AA3D338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Indirect feature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9EAE1E2" w14:textId="5D3C0A72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2E8936F" w14:textId="29C517CF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26–1.3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F6CFE96" w14:textId="1121624A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36FA4AB" w14:textId="3344D855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24–1.0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D0D2EB5" w14:textId="176A7A88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DC58F87" w14:textId="6561E651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62–7.7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F1FE33E" w14:textId="30325C6F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55D9A04" w14:textId="7B3D8C3E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0–9.57</w:t>
            </w:r>
          </w:p>
        </w:tc>
      </w:tr>
      <w:tr w:rsidR="00D27653" w:rsidRPr="00D27653" w14:paraId="71082F4E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6276BFDC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Myometrial cyst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0AB48C5" w14:textId="351C1D30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6136BFB" w14:textId="1C9E6F0A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0–2.2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22261C9" w14:textId="7CB63515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C0E4D03" w14:textId="4DB66DC9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0–2.2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BAD42A2" w14:textId="7DF21A6D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0E212D4" w14:textId="317FBC52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33–1.6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BF8F78C" w14:textId="66E156DA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93DC055" w14:textId="0DE4C93A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27–1.52</w:t>
            </w:r>
          </w:p>
        </w:tc>
      </w:tr>
      <w:tr w:rsidR="00D27653" w:rsidRPr="00D27653" w14:paraId="13482389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620BA68A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Hyperechoic islan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400E8DA" w14:textId="440AA9E5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1F1E289" w14:textId="0E0934D4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47–1.6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78C9EFA" w14:textId="6014F92E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8BBA44E" w14:textId="1397B0D8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47–1.6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19B02C1" w14:textId="17C34882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2C5655A" w14:textId="27A009FE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20–1.9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9CE1338" w14:textId="677269C5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1C45044" w14:textId="4E137780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23–2.06</w:t>
            </w:r>
          </w:p>
        </w:tc>
      </w:tr>
      <w:tr w:rsidR="00D27653" w:rsidRPr="00D27653" w14:paraId="60764477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518808B9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Subendometrial buds and line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AC385C2" w14:textId="46C81527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9EF5A89" w14:textId="734EF0F1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2–3.8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E712BAA" w14:textId="5CD1538C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6A4CFD4" w14:textId="54BB85FD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4–3.4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BC5E543" w14:textId="1FCA9141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1F90EE2" w14:textId="33112BE8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25–2.4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ABCE23F" w14:textId="2CC82A00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B40652D" w14:textId="1DDF9147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03–1.88</w:t>
            </w:r>
          </w:p>
        </w:tc>
      </w:tr>
      <w:tr w:rsidR="00D27653" w:rsidRPr="00D27653" w14:paraId="537CF823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342D7042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Asymmetrical thickenin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E386473" w14:textId="4EC5A74C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4726CC3" w14:textId="120C768C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2–1.4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4C35EA4" w14:textId="3C6E3397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6127F57" w14:textId="15C421CE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2–1.4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EABE434" w14:textId="370C5B9E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35E7031" w14:textId="2CDA103D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3–2.4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902BE5A" w14:textId="1F6CEA90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94D3F29" w14:textId="3A34C79F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8–2.67</w:t>
            </w:r>
          </w:p>
        </w:tc>
      </w:tr>
      <w:tr w:rsidR="00D27653" w:rsidRPr="00D27653" w14:paraId="6210B8AC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7C48344C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Fan-shaped shadowin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90B42CA" w14:textId="6720B880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00E30E6" w14:textId="22383E5F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6–1.4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B76C895" w14:textId="7604A9EF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6FA04F3" w14:textId="6D852D8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2–1.3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09CABD5" w14:textId="01A33443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578BDC7" w14:textId="0CC1E177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64–2.6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4156C5C" w14:textId="0C96FC96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4EAE2EF" w14:textId="0EFCE83C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42–1.75</w:t>
            </w:r>
          </w:p>
        </w:tc>
      </w:tr>
      <w:tr w:rsidR="00D27653" w:rsidRPr="00D27653" w14:paraId="4B09B1BB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3689941F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Globular uteru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70449D8" w14:textId="7298AF7E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A91C27A" w14:textId="25CF01B2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0–1.4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4DEA873" w14:textId="5E42E2BE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CF10D5C" w14:textId="1DBFC031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3–1.4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69A4423" w14:textId="62D953AA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734B1A8" w14:textId="181F63B0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45–2.2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B9043AF" w14:textId="3D834AD4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8817F9E" w14:textId="071B7F6D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5–4.21</w:t>
            </w:r>
          </w:p>
        </w:tc>
      </w:tr>
      <w:tr w:rsidR="00D27653" w:rsidRPr="00D27653" w14:paraId="39474BFE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4DF42AE6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Translesional vascularity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B1E9CD6" w14:textId="2928085F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0738B11" w14:textId="275330C3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2–1.6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BAAF665" w14:textId="1888865F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8BB7E1F" w14:textId="7D2FD216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44–1.4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BE247CB" w14:textId="2CCA7818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2E94376" w14:textId="0C37A8B2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67–3.5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9CDE481" w14:textId="68A18BAC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AC3EC27" w14:textId="570B1A25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0–3.63</w:t>
            </w:r>
          </w:p>
        </w:tc>
      </w:tr>
      <w:tr w:rsidR="00D27653" w:rsidRPr="00D27653" w14:paraId="2D8B23CB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7F3B0F1C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Irregular JZ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7BF9C16" w14:textId="4157A75B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CD3B5A9" w14:textId="29E11BFA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5–2.5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0ECDAAD" w14:textId="1FB8C68A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98E0739" w14:textId="79D463D8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8–1.9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8B7F085" w14:textId="7FADF87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392FDD9" w14:textId="56C32E37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62–2.5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9215E60" w14:textId="1EC71323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02E5BF9" w14:textId="6CCE27F8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48–2.08</w:t>
            </w:r>
          </w:p>
        </w:tc>
      </w:tr>
      <w:tr w:rsidR="00D27653" w:rsidRPr="00D27653" w14:paraId="13C4E667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4DE8EF66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Interrupted JZ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C34EEEC" w14:textId="7524B63F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5BECFE5" w14:textId="219295E0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28–0.8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43A36EB" w14:textId="0962CE2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859AE16" w14:textId="4A5AE932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bookmarkStart w:id="1" w:name="_Hlk202991065"/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30–0.93</w:t>
            </w:r>
            <w:bookmarkEnd w:id="1"/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3785E3C" w14:textId="700CCED6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BC3C7EA" w14:textId="3667C986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5–3.2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0D9249D" w14:textId="242A44EA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55E7541" w14:textId="6CCBE6FA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2–4.40</w:t>
            </w:r>
          </w:p>
        </w:tc>
      </w:tr>
      <w:tr w:rsidR="00D27653" w:rsidRPr="00D27653" w14:paraId="42D5DD0D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nil"/>
            </w:tcBorders>
            <w:vAlign w:val="center"/>
          </w:tcPr>
          <w:p w14:paraId="03C7C235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Focal adenomyom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17214FE" w14:textId="6FF1F709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09C0E6B" w14:textId="37606222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9–2.9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DE1F6E9" w14:textId="4BECCC49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0CA32E5" w14:textId="202EB2F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4–2.8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80F448C" w14:textId="53DD9946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CC58208" w14:textId="6EB4D453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30–1.6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01A3837" w14:textId="07297D6B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8EB3827" w14:textId="3CB3347A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50–2.69</w:t>
            </w:r>
          </w:p>
        </w:tc>
      </w:tr>
      <w:tr w:rsidR="00D27653" w:rsidRPr="00D27653" w14:paraId="77FFBB84" w14:textId="77777777" w:rsidTr="007B60B8">
        <w:trPr>
          <w:trHeight w:val="395"/>
        </w:trPr>
        <w:tc>
          <w:tcPr>
            <w:tcW w:w="3572" w:type="dxa"/>
            <w:tcBorders>
              <w:top w:val="nil"/>
              <w:bottom w:val="single" w:sz="4" w:space="0" w:color="auto"/>
            </w:tcBorders>
            <w:vAlign w:val="center"/>
          </w:tcPr>
          <w:p w14:paraId="218E1C5F" w14:textId="77777777" w:rsidR="003F737C" w:rsidRPr="00D27653" w:rsidRDefault="003F737C" w:rsidP="003F737C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Number of features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63E33F34" w14:textId="77777777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FFC8DCD" w14:textId="77777777" w:rsidR="003F737C" w:rsidRPr="00D27653" w:rsidRDefault="003F737C" w:rsidP="003F73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0–1.1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36D8B822" w14:textId="03F02E13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331CAED8" w14:textId="79B4792D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79–1.1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6E6C5AAD" w14:textId="2FF9F206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4DDF8041" w14:textId="2E0ECACF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3–1.3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2481C8D" w14:textId="57D6756F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737C0604" w14:textId="6E5E0A1F" w:rsidR="003F737C" w:rsidRPr="00D27653" w:rsidRDefault="003F737C" w:rsidP="003F737C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0.82–1.40</w:t>
            </w:r>
          </w:p>
        </w:tc>
      </w:tr>
    </w:tbl>
    <w:bookmarkEnd w:id="0"/>
    <w:p w14:paraId="28C99EBB" w14:textId="4FB1634F" w:rsidR="002938FE" w:rsidRPr="00D27653" w:rsidRDefault="008F4B29" w:rsidP="008F4B29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D27653">
        <w:rPr>
          <w:rFonts w:ascii="Times New Roman" w:hAnsi="Times New Roman" w:cs="Times New Roman"/>
          <w:kern w:val="0"/>
          <w:sz w:val="24"/>
          <w:szCs w:val="24"/>
        </w:rPr>
        <w:t>AMH, anti-Müllerian hormone; BMI, body mass index; D&amp;E, dilatation and evacuation; EMT, endometrial thickness; JZ, junctional zone; P, progesterone; PGT-A, preimplantation genetic testing for aneuploidy.</w:t>
      </w:r>
    </w:p>
    <w:p w14:paraId="633BBA1E" w14:textId="77777777" w:rsidR="002938FE" w:rsidRPr="00D27653" w:rsidRDefault="002938FE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D27653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1C8D9DA" w14:textId="77777777" w:rsidR="002938FE" w:rsidRPr="00D27653" w:rsidRDefault="002938FE" w:rsidP="002938FE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kern w:val="0"/>
          <w:sz w:val="24"/>
          <w:szCs w:val="24"/>
        </w:rPr>
        <w:sectPr w:rsidR="002938FE" w:rsidRPr="00D27653" w:rsidSect="008F4B2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B236741" w14:textId="35E6FE6E" w:rsidR="002938FE" w:rsidRPr="00D27653" w:rsidRDefault="002938FE" w:rsidP="002938FE">
      <w:pPr>
        <w:widowControl/>
        <w:wordWrap/>
        <w:autoSpaceDE/>
        <w:autoSpaceDN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D27653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 Table S</w:t>
      </w:r>
      <w:r w:rsidRPr="00D27653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D27653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D27653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D27653">
        <w:rPr>
          <w:rFonts w:ascii="Times New Roman" w:eastAsia="맑은 고딕" w:hAnsi="Times New Roman" w:cs="Times New Roman"/>
          <w:sz w:val="24"/>
          <w:szCs w:val="24"/>
        </w:rPr>
        <w:t>Distribution of MUSA features in patients with adenomyosis</w:t>
      </w:r>
    </w:p>
    <w:tbl>
      <w:tblPr>
        <w:tblStyle w:val="10"/>
        <w:tblW w:w="6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2"/>
        <w:gridCol w:w="2268"/>
      </w:tblGrid>
      <w:tr w:rsidR="002938FE" w:rsidRPr="00D27653" w14:paraId="785995D7" w14:textId="77777777" w:rsidTr="00C613E4">
        <w:trPr>
          <w:trHeight w:val="395"/>
        </w:trPr>
        <w:tc>
          <w:tcPr>
            <w:tcW w:w="3912" w:type="dxa"/>
            <w:tcBorders>
              <w:bottom w:val="single" w:sz="4" w:space="0" w:color="auto"/>
            </w:tcBorders>
            <w:vAlign w:val="center"/>
          </w:tcPr>
          <w:p w14:paraId="483D29A4" w14:textId="77777777" w:rsidR="002938FE" w:rsidRPr="00D27653" w:rsidRDefault="002938FE" w:rsidP="00C613E4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D734A53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Adenomyosis</w:t>
            </w:r>
          </w:p>
          <w:p w14:paraId="7AF73282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(N = 300)</w:t>
            </w:r>
          </w:p>
        </w:tc>
      </w:tr>
      <w:tr w:rsidR="002938FE" w:rsidRPr="00D27653" w14:paraId="7B1D8655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1FD6599C" w14:textId="77777777" w:rsidR="002938FE" w:rsidRPr="00D27653" w:rsidRDefault="002938FE" w:rsidP="00C613E4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Direct featur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387CED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938FE" w:rsidRPr="00D27653" w14:paraId="07DE3DCB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36B75CFF" w14:textId="77777777" w:rsidR="002938FE" w:rsidRPr="00D27653" w:rsidRDefault="002938FE" w:rsidP="00C613E4">
            <w:pPr>
              <w:spacing w:line="36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Myometrial cy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776EB1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84 (28.0)</w:t>
            </w:r>
          </w:p>
        </w:tc>
      </w:tr>
      <w:tr w:rsidR="002938FE" w:rsidRPr="00D27653" w14:paraId="309B3868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73F53EC7" w14:textId="77777777" w:rsidR="002938FE" w:rsidRPr="00D27653" w:rsidRDefault="002938FE" w:rsidP="00C613E4">
            <w:pPr>
              <w:spacing w:line="36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Hyperechoic isl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7654AD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47 (15.7)</w:t>
            </w:r>
          </w:p>
        </w:tc>
      </w:tr>
      <w:tr w:rsidR="002938FE" w:rsidRPr="00D27653" w14:paraId="45E2BF90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4DCFB32A" w14:textId="77777777" w:rsidR="002938FE" w:rsidRPr="00D27653" w:rsidRDefault="002938FE" w:rsidP="00C613E4">
            <w:pPr>
              <w:spacing w:line="36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Subendometrial buds and lin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41933BE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9 (9.7)</w:t>
            </w:r>
          </w:p>
        </w:tc>
      </w:tr>
      <w:tr w:rsidR="002938FE" w:rsidRPr="00D27653" w14:paraId="55552DBF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26DBD25A" w14:textId="77777777" w:rsidR="002938FE" w:rsidRPr="00D27653" w:rsidRDefault="002938FE" w:rsidP="00C613E4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Indirect featur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2194C5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938FE" w:rsidRPr="00D27653" w14:paraId="5A5B689D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3FC8CC9B" w14:textId="77777777" w:rsidR="002938FE" w:rsidRPr="00D27653" w:rsidRDefault="002938FE" w:rsidP="00C613E4">
            <w:pPr>
              <w:spacing w:line="36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Asymmetrical thicken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5E3672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85 (28.3)</w:t>
            </w:r>
          </w:p>
        </w:tc>
      </w:tr>
      <w:tr w:rsidR="002938FE" w:rsidRPr="00D27653" w14:paraId="4C1F92B7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7FC92786" w14:textId="77777777" w:rsidR="002938FE" w:rsidRPr="00D27653" w:rsidRDefault="002938FE" w:rsidP="00C613E4">
            <w:pPr>
              <w:spacing w:line="36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Fan-shaped shadow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FE2D5F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78 (59.3)</w:t>
            </w:r>
          </w:p>
        </w:tc>
      </w:tr>
      <w:tr w:rsidR="002938FE" w:rsidRPr="00D27653" w14:paraId="75AA9823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724C6453" w14:textId="77777777" w:rsidR="002938FE" w:rsidRPr="00D27653" w:rsidRDefault="002938FE" w:rsidP="00C613E4">
            <w:pPr>
              <w:spacing w:line="36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Globular uterus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B1A8EE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76 (25.3)</w:t>
            </w:r>
          </w:p>
        </w:tc>
      </w:tr>
      <w:tr w:rsidR="002938FE" w:rsidRPr="00D27653" w14:paraId="16F7EAE8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2C9B634A" w14:textId="77777777" w:rsidR="002938FE" w:rsidRPr="00D27653" w:rsidRDefault="002938FE" w:rsidP="00C613E4">
            <w:pPr>
              <w:spacing w:line="36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Translesional vascular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3CC900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58 (19.3)</w:t>
            </w:r>
          </w:p>
        </w:tc>
      </w:tr>
      <w:tr w:rsidR="002938FE" w:rsidRPr="00D27653" w14:paraId="414FFE72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3FFB7AF5" w14:textId="77777777" w:rsidR="002938FE" w:rsidRPr="00D27653" w:rsidRDefault="002938FE" w:rsidP="00C613E4">
            <w:pPr>
              <w:spacing w:line="36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Irregular junctional zo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A8D715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15 (38.3)</w:t>
            </w:r>
          </w:p>
        </w:tc>
      </w:tr>
      <w:tr w:rsidR="002938FE" w:rsidRPr="00D27653" w14:paraId="50D6541C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34E12FA2" w14:textId="77777777" w:rsidR="002938FE" w:rsidRPr="00D27653" w:rsidRDefault="002938FE" w:rsidP="00C613E4">
            <w:pPr>
              <w:spacing w:line="36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Interrupted junctional zo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ED39FC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62 (20.7)</w:t>
            </w:r>
          </w:p>
        </w:tc>
      </w:tr>
      <w:tr w:rsidR="002938FE" w:rsidRPr="00D27653" w14:paraId="322E6433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49658EA9" w14:textId="77777777" w:rsidR="002938FE" w:rsidRPr="00D27653" w:rsidRDefault="002938FE" w:rsidP="00C613E4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Direct features onl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1ED717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5 (8.3)</w:t>
            </w:r>
          </w:p>
        </w:tc>
      </w:tr>
      <w:tr w:rsidR="002938FE" w:rsidRPr="00D27653" w14:paraId="73FDC777" w14:textId="77777777" w:rsidTr="00C613E4">
        <w:trPr>
          <w:trHeight w:val="395"/>
        </w:trPr>
        <w:tc>
          <w:tcPr>
            <w:tcW w:w="3912" w:type="dxa"/>
            <w:tcBorders>
              <w:top w:val="nil"/>
              <w:bottom w:val="single" w:sz="4" w:space="0" w:color="auto"/>
            </w:tcBorders>
            <w:vAlign w:val="center"/>
          </w:tcPr>
          <w:p w14:paraId="38C6C002" w14:textId="77777777" w:rsidR="002938FE" w:rsidRPr="00D27653" w:rsidRDefault="002938FE" w:rsidP="00C613E4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Focal adenomyom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BC0F181" w14:textId="77777777" w:rsidR="002938FE" w:rsidRPr="00D27653" w:rsidRDefault="002938FE" w:rsidP="00C613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63 (21.0)</w:t>
            </w:r>
          </w:p>
        </w:tc>
      </w:tr>
    </w:tbl>
    <w:p w14:paraId="69DA05C2" w14:textId="77777777" w:rsidR="002938FE" w:rsidRPr="00D27653" w:rsidRDefault="002938FE" w:rsidP="002938F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D27653">
        <w:rPr>
          <w:rFonts w:ascii="Times New Roman" w:hAnsi="Times New Roman" w:cs="Times New Roman"/>
          <w:bCs/>
          <w:kern w:val="0"/>
          <w:sz w:val="24"/>
          <w:szCs w:val="24"/>
        </w:rPr>
        <w:t>Data are given as n (%).</w:t>
      </w:r>
    </w:p>
    <w:p w14:paraId="6C1BC21C" w14:textId="77777777" w:rsidR="002938FE" w:rsidRPr="00D27653" w:rsidRDefault="002938FE" w:rsidP="002938FE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7FF295D1" w14:textId="77777777" w:rsidR="002938FE" w:rsidRPr="00D27653" w:rsidRDefault="002938FE" w:rsidP="002938F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27653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186A77A0" w14:textId="03119871" w:rsidR="002938FE" w:rsidRPr="00D27653" w:rsidRDefault="002938FE" w:rsidP="002938FE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D27653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 Table S</w:t>
      </w:r>
      <w:r w:rsidRPr="00D27653"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 w:rsidRPr="00D27653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D27653">
        <w:rPr>
          <w:rFonts w:ascii="Times New Roman" w:hAnsi="Times New Roman" w:cs="Times New Roman"/>
          <w:bCs/>
          <w:kern w:val="0"/>
          <w:sz w:val="24"/>
          <w:szCs w:val="24"/>
        </w:rPr>
        <w:t xml:space="preserve"> Baseline characteristics of subgroups according to the category of MUSA features</w:t>
      </w:r>
    </w:p>
    <w:tbl>
      <w:tblPr>
        <w:tblStyle w:val="10"/>
        <w:tblW w:w="92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1984"/>
        <w:gridCol w:w="1984"/>
        <w:gridCol w:w="1984"/>
      </w:tblGrid>
      <w:tr w:rsidR="002938FE" w:rsidRPr="00D27653" w14:paraId="28C8308E" w14:textId="77777777" w:rsidTr="00C613E4">
        <w:trPr>
          <w:trHeight w:val="395"/>
        </w:trPr>
        <w:tc>
          <w:tcPr>
            <w:tcW w:w="3345" w:type="dxa"/>
            <w:tcBorders>
              <w:bottom w:val="single" w:sz="4" w:space="0" w:color="auto"/>
            </w:tcBorders>
            <w:vAlign w:val="center"/>
          </w:tcPr>
          <w:p w14:paraId="477C02FA" w14:textId="77777777" w:rsidR="002938FE" w:rsidRPr="00D27653" w:rsidRDefault="002938FE" w:rsidP="00C613E4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B8B0017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Only direct features</w:t>
            </w:r>
          </w:p>
          <w:p w14:paraId="1E8F794E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(n = 2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12D5E10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Only indirect features</w:t>
            </w:r>
          </w:p>
          <w:p w14:paraId="447E2C2E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(n = 15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771CC89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Both direct and indirect features</w:t>
            </w:r>
          </w:p>
          <w:p w14:paraId="23C07153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(n = 109)</w:t>
            </w:r>
          </w:p>
        </w:tc>
      </w:tr>
      <w:tr w:rsidR="002938FE" w:rsidRPr="00D27653" w14:paraId="486EF326" w14:textId="77777777" w:rsidTr="00C613E4">
        <w:trPr>
          <w:trHeight w:val="395"/>
        </w:trPr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22FB824B" w14:textId="77777777" w:rsidR="002938FE" w:rsidRPr="00D27653" w:rsidRDefault="002938FE" w:rsidP="00C613E4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C22E65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35 (34–3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7AA68B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37 (35–38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D53F1C5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36 (35–38)</w:t>
            </w:r>
          </w:p>
        </w:tc>
      </w:tr>
      <w:tr w:rsidR="002938FE" w:rsidRPr="00D27653" w14:paraId="72ED8E3B" w14:textId="77777777" w:rsidTr="00C613E4">
        <w:trPr>
          <w:trHeight w:val="395"/>
        </w:trPr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6372D7E3" w14:textId="77777777" w:rsidR="002938FE" w:rsidRPr="00D27653" w:rsidRDefault="002938FE" w:rsidP="00C613E4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BMI (kg/m</w:t>
            </w: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7D10C8F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1.9 (19.8–23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9DBB5C6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1.4 (20.4–24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CD92F04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1.5 (19.9–23.9)</w:t>
            </w:r>
          </w:p>
        </w:tc>
      </w:tr>
      <w:tr w:rsidR="002938FE" w:rsidRPr="00D27653" w14:paraId="7E321084" w14:textId="77777777" w:rsidTr="00C613E4">
        <w:trPr>
          <w:trHeight w:val="395"/>
        </w:trPr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1E766F36" w14:textId="77777777" w:rsidR="002938FE" w:rsidRPr="00D27653" w:rsidRDefault="002938FE" w:rsidP="00C613E4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AMH (ng/m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095352C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.8 (1.1–3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725A88F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.1 (1.3–3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AC04C0B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1.7 (1.0–2.9)</w:t>
            </w:r>
          </w:p>
        </w:tc>
      </w:tr>
      <w:tr w:rsidR="002938FE" w:rsidRPr="00D27653" w14:paraId="0E9FBB88" w14:textId="77777777" w:rsidTr="00C613E4">
        <w:trPr>
          <w:trHeight w:val="395"/>
        </w:trPr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61B0A5F1" w14:textId="77777777" w:rsidR="002938FE" w:rsidRPr="00D27653" w:rsidRDefault="002938FE" w:rsidP="00C613E4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History of D&amp;E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0DAF07B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5 (20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A488808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42 (26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B978395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32 (29.4)</w:t>
            </w:r>
          </w:p>
        </w:tc>
      </w:tr>
      <w:tr w:rsidR="002938FE" w:rsidRPr="00D27653" w14:paraId="72268062" w14:textId="77777777" w:rsidTr="00C613E4">
        <w:trPr>
          <w:trHeight w:val="395"/>
        </w:trPr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20EA0010" w14:textId="77777777" w:rsidR="002938FE" w:rsidRPr="00D27653" w:rsidRDefault="002938FE" w:rsidP="00C613E4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PGT-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112D5E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4 (16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A065AE5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36 (22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0D9E4AC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32 (29.4)</w:t>
            </w:r>
          </w:p>
        </w:tc>
      </w:tr>
      <w:tr w:rsidR="002938FE" w:rsidRPr="00D27653" w14:paraId="7768FE0E" w14:textId="77777777" w:rsidTr="00C613E4">
        <w:trPr>
          <w:trHeight w:val="395"/>
        </w:trPr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4A183101" w14:textId="77777777" w:rsidR="002938FE" w:rsidRPr="00D27653" w:rsidRDefault="002938FE" w:rsidP="00C613E4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EMT on the day of P start (mm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D1CC184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8.7 (8.1–10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338A9BC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8.6 (7.9–9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FD487C2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8.5 (8.1–10.1)</w:t>
            </w:r>
          </w:p>
        </w:tc>
      </w:tr>
      <w:tr w:rsidR="002938FE" w:rsidRPr="00D27653" w14:paraId="1D2FAC64" w14:textId="77777777" w:rsidTr="00C613E4">
        <w:trPr>
          <w:trHeight w:val="395"/>
        </w:trPr>
        <w:tc>
          <w:tcPr>
            <w:tcW w:w="3345" w:type="dxa"/>
            <w:tcBorders>
              <w:top w:val="nil"/>
              <w:bottom w:val="single" w:sz="4" w:space="0" w:color="auto"/>
            </w:tcBorders>
            <w:vAlign w:val="center"/>
          </w:tcPr>
          <w:p w14:paraId="11E76476" w14:textId="77777777" w:rsidR="002938FE" w:rsidRPr="00D27653" w:rsidRDefault="002938FE" w:rsidP="00C613E4">
            <w:pPr>
              <w:spacing w:line="276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Number of embryos transferr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505C2A1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 (1–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9088A6E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 (1–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7B3862F" w14:textId="77777777" w:rsidR="002938FE" w:rsidRPr="00D27653" w:rsidRDefault="002938FE" w:rsidP="00C613E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27653">
              <w:rPr>
                <w:rFonts w:ascii="Times New Roman" w:eastAsia="맑은 고딕" w:hAnsi="Times New Roman" w:cs="Times New Roman"/>
                <w:sz w:val="24"/>
                <w:szCs w:val="24"/>
              </w:rPr>
              <w:t>2 (1–2)</w:t>
            </w:r>
          </w:p>
        </w:tc>
      </w:tr>
    </w:tbl>
    <w:p w14:paraId="48F540B5" w14:textId="77777777" w:rsidR="002938FE" w:rsidRPr="00D27653" w:rsidRDefault="002938FE" w:rsidP="002938FE">
      <w:pPr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D27653">
        <w:rPr>
          <w:rFonts w:ascii="Times New Roman" w:hAnsi="Times New Roman" w:cs="Times New Roman"/>
          <w:bCs/>
          <w:kern w:val="0"/>
          <w:sz w:val="24"/>
          <w:szCs w:val="24"/>
        </w:rPr>
        <w:t xml:space="preserve">Data are given as </w:t>
      </w:r>
      <w:r w:rsidRPr="00D27653">
        <w:rPr>
          <w:rFonts w:ascii="Times New Roman" w:eastAsia="맑은 고딕" w:hAnsi="Times New Roman" w:cs="Times New Roman"/>
          <w:sz w:val="24"/>
          <w:szCs w:val="24"/>
        </w:rPr>
        <w:t>median (interquartile range), or n (%). AMH, anti-Müllerian hormone; BMI, body mass index; D&amp;E, dilatation and evacuation; EMT, endometrial thickness; P, progesterone; PGT-A, preimplantation genetic testing for aneuploidy.</w:t>
      </w:r>
    </w:p>
    <w:p w14:paraId="3019251C" w14:textId="77777777" w:rsidR="008F4B29" w:rsidRPr="00D27653" w:rsidRDefault="008F4B29" w:rsidP="008F4B29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</w:p>
    <w:sectPr w:rsidR="008F4B29" w:rsidRPr="00D27653" w:rsidSect="002938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AB071" w14:textId="77777777" w:rsidR="00AA17A2" w:rsidRDefault="00AA17A2" w:rsidP="00F62E54">
      <w:pPr>
        <w:spacing w:after="0" w:line="240" w:lineRule="auto"/>
      </w:pPr>
      <w:r>
        <w:separator/>
      </w:r>
    </w:p>
  </w:endnote>
  <w:endnote w:type="continuationSeparator" w:id="0">
    <w:p w14:paraId="66F535EC" w14:textId="77777777" w:rsidR="00AA17A2" w:rsidRDefault="00AA17A2" w:rsidP="00F62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7F3F5" w14:textId="77777777" w:rsidR="00AA17A2" w:rsidRDefault="00AA17A2" w:rsidP="00F62E54">
      <w:pPr>
        <w:spacing w:after="0" w:line="240" w:lineRule="auto"/>
      </w:pPr>
      <w:r>
        <w:separator/>
      </w:r>
    </w:p>
  </w:footnote>
  <w:footnote w:type="continuationSeparator" w:id="0">
    <w:p w14:paraId="252A0E0B" w14:textId="77777777" w:rsidR="00AA17A2" w:rsidRDefault="00AA17A2" w:rsidP="00F62E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A34E25"/>
    <w:multiLevelType w:val="hybridMultilevel"/>
    <w:tmpl w:val="3F761AB8"/>
    <w:lvl w:ilvl="0" w:tplc="51C6872C">
      <w:start w:val="1"/>
      <w:numFmt w:val="decimal"/>
      <w:lvlText w:val="%1."/>
      <w:lvlJc w:val="left"/>
      <w:pPr>
        <w:ind w:left="1020" w:hanging="360"/>
      </w:pPr>
    </w:lvl>
    <w:lvl w:ilvl="1" w:tplc="4B82496E">
      <w:start w:val="1"/>
      <w:numFmt w:val="decimal"/>
      <w:lvlText w:val="%2."/>
      <w:lvlJc w:val="left"/>
      <w:pPr>
        <w:ind w:left="1020" w:hanging="360"/>
      </w:pPr>
    </w:lvl>
    <w:lvl w:ilvl="2" w:tplc="7E7CD68A">
      <w:start w:val="1"/>
      <w:numFmt w:val="decimal"/>
      <w:lvlText w:val="%3."/>
      <w:lvlJc w:val="left"/>
      <w:pPr>
        <w:ind w:left="1020" w:hanging="360"/>
      </w:pPr>
    </w:lvl>
    <w:lvl w:ilvl="3" w:tplc="EF261848">
      <w:start w:val="1"/>
      <w:numFmt w:val="decimal"/>
      <w:lvlText w:val="%4."/>
      <w:lvlJc w:val="left"/>
      <w:pPr>
        <w:ind w:left="1020" w:hanging="360"/>
      </w:pPr>
    </w:lvl>
    <w:lvl w:ilvl="4" w:tplc="F8987A92">
      <w:start w:val="1"/>
      <w:numFmt w:val="decimal"/>
      <w:lvlText w:val="%5."/>
      <w:lvlJc w:val="left"/>
      <w:pPr>
        <w:ind w:left="1020" w:hanging="360"/>
      </w:pPr>
    </w:lvl>
    <w:lvl w:ilvl="5" w:tplc="908CDD2C">
      <w:start w:val="1"/>
      <w:numFmt w:val="decimal"/>
      <w:lvlText w:val="%6."/>
      <w:lvlJc w:val="left"/>
      <w:pPr>
        <w:ind w:left="1020" w:hanging="360"/>
      </w:pPr>
    </w:lvl>
    <w:lvl w:ilvl="6" w:tplc="6CDCADF4">
      <w:start w:val="1"/>
      <w:numFmt w:val="decimal"/>
      <w:lvlText w:val="%7."/>
      <w:lvlJc w:val="left"/>
      <w:pPr>
        <w:ind w:left="1020" w:hanging="360"/>
      </w:pPr>
    </w:lvl>
    <w:lvl w:ilvl="7" w:tplc="1CF8DA2C">
      <w:start w:val="1"/>
      <w:numFmt w:val="decimal"/>
      <w:lvlText w:val="%8."/>
      <w:lvlJc w:val="left"/>
      <w:pPr>
        <w:ind w:left="1020" w:hanging="360"/>
      </w:pPr>
    </w:lvl>
    <w:lvl w:ilvl="8" w:tplc="6058828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29136AA3"/>
    <w:multiLevelType w:val="hybridMultilevel"/>
    <w:tmpl w:val="A14201A6"/>
    <w:lvl w:ilvl="0" w:tplc="27845E0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7D4464BD"/>
    <w:multiLevelType w:val="hybridMultilevel"/>
    <w:tmpl w:val="677C8BA0"/>
    <w:lvl w:ilvl="0" w:tplc="FA04217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905218207">
    <w:abstractNumId w:val="2"/>
  </w:num>
  <w:num w:numId="2" w16cid:durableId="362556283">
    <w:abstractNumId w:val="1"/>
  </w:num>
  <w:num w:numId="3" w16cid:durableId="2146118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vetdedmd0t0lezx215a0dgxpp9ws2swvzf&quot;&gt;2024-06-2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6345CC"/>
    <w:rsid w:val="00010B16"/>
    <w:rsid w:val="00023C0D"/>
    <w:rsid w:val="000271CB"/>
    <w:rsid w:val="00027CE0"/>
    <w:rsid w:val="00037354"/>
    <w:rsid w:val="000422A7"/>
    <w:rsid w:val="00042AD7"/>
    <w:rsid w:val="000563BE"/>
    <w:rsid w:val="00060577"/>
    <w:rsid w:val="00061E50"/>
    <w:rsid w:val="0006649A"/>
    <w:rsid w:val="00071E89"/>
    <w:rsid w:val="00075FF9"/>
    <w:rsid w:val="000872AA"/>
    <w:rsid w:val="000A18AE"/>
    <w:rsid w:val="000A26F4"/>
    <w:rsid w:val="000D339D"/>
    <w:rsid w:val="001010BB"/>
    <w:rsid w:val="00103018"/>
    <w:rsid w:val="001133CA"/>
    <w:rsid w:val="00134E3B"/>
    <w:rsid w:val="00140DAF"/>
    <w:rsid w:val="0014613A"/>
    <w:rsid w:val="00150A48"/>
    <w:rsid w:val="00154D24"/>
    <w:rsid w:val="001571D0"/>
    <w:rsid w:val="00165EA6"/>
    <w:rsid w:val="00170C59"/>
    <w:rsid w:val="00171171"/>
    <w:rsid w:val="00171CC1"/>
    <w:rsid w:val="00172CAB"/>
    <w:rsid w:val="00173DAA"/>
    <w:rsid w:val="001B250F"/>
    <w:rsid w:val="001B7BC4"/>
    <w:rsid w:val="001D08A0"/>
    <w:rsid w:val="001D271F"/>
    <w:rsid w:val="001D2918"/>
    <w:rsid w:val="001E48E7"/>
    <w:rsid w:val="001F2620"/>
    <w:rsid w:val="001F3B3C"/>
    <w:rsid w:val="001F47FC"/>
    <w:rsid w:val="00203608"/>
    <w:rsid w:val="0020558C"/>
    <w:rsid w:val="0021162D"/>
    <w:rsid w:val="00213527"/>
    <w:rsid w:val="002173BB"/>
    <w:rsid w:val="0021762D"/>
    <w:rsid w:val="0024259E"/>
    <w:rsid w:val="00244864"/>
    <w:rsid w:val="00252018"/>
    <w:rsid w:val="0025347B"/>
    <w:rsid w:val="0025798C"/>
    <w:rsid w:val="002760D5"/>
    <w:rsid w:val="00287649"/>
    <w:rsid w:val="002938FE"/>
    <w:rsid w:val="002A4BF3"/>
    <w:rsid w:val="002B1EA7"/>
    <w:rsid w:val="002B36A2"/>
    <w:rsid w:val="002B5654"/>
    <w:rsid w:val="002C41A4"/>
    <w:rsid w:val="002D0CD7"/>
    <w:rsid w:val="002F748B"/>
    <w:rsid w:val="00311279"/>
    <w:rsid w:val="003207F9"/>
    <w:rsid w:val="0033375B"/>
    <w:rsid w:val="00340382"/>
    <w:rsid w:val="003539DE"/>
    <w:rsid w:val="003548F9"/>
    <w:rsid w:val="003557BB"/>
    <w:rsid w:val="00356F5E"/>
    <w:rsid w:val="00361B2E"/>
    <w:rsid w:val="00364B73"/>
    <w:rsid w:val="0037378E"/>
    <w:rsid w:val="00377141"/>
    <w:rsid w:val="00385889"/>
    <w:rsid w:val="00385A54"/>
    <w:rsid w:val="00391E44"/>
    <w:rsid w:val="00395BEA"/>
    <w:rsid w:val="003A447D"/>
    <w:rsid w:val="003A4D73"/>
    <w:rsid w:val="003E1834"/>
    <w:rsid w:val="003E59B2"/>
    <w:rsid w:val="003F1DF7"/>
    <w:rsid w:val="003F5991"/>
    <w:rsid w:val="003F737C"/>
    <w:rsid w:val="003F7FED"/>
    <w:rsid w:val="00403274"/>
    <w:rsid w:val="00403ACE"/>
    <w:rsid w:val="00403ED6"/>
    <w:rsid w:val="00427BBF"/>
    <w:rsid w:val="00433500"/>
    <w:rsid w:val="00435636"/>
    <w:rsid w:val="00437507"/>
    <w:rsid w:val="00442C66"/>
    <w:rsid w:val="00443741"/>
    <w:rsid w:val="00447EEE"/>
    <w:rsid w:val="0045198E"/>
    <w:rsid w:val="00453649"/>
    <w:rsid w:val="0046792E"/>
    <w:rsid w:val="0048223B"/>
    <w:rsid w:val="00483E88"/>
    <w:rsid w:val="00494675"/>
    <w:rsid w:val="00496246"/>
    <w:rsid w:val="004A0E78"/>
    <w:rsid w:val="004A203E"/>
    <w:rsid w:val="004A546F"/>
    <w:rsid w:val="004C1962"/>
    <w:rsid w:val="004C5E1F"/>
    <w:rsid w:val="004D4A0E"/>
    <w:rsid w:val="004D6954"/>
    <w:rsid w:val="004D7985"/>
    <w:rsid w:val="004E5FC9"/>
    <w:rsid w:val="00505CE5"/>
    <w:rsid w:val="00506A0E"/>
    <w:rsid w:val="00513FE1"/>
    <w:rsid w:val="00524A25"/>
    <w:rsid w:val="00536288"/>
    <w:rsid w:val="00544583"/>
    <w:rsid w:val="005448C7"/>
    <w:rsid w:val="00547B75"/>
    <w:rsid w:val="005501A7"/>
    <w:rsid w:val="005516C4"/>
    <w:rsid w:val="00555B31"/>
    <w:rsid w:val="005563B8"/>
    <w:rsid w:val="00574107"/>
    <w:rsid w:val="00583D0A"/>
    <w:rsid w:val="005926D7"/>
    <w:rsid w:val="005B40E2"/>
    <w:rsid w:val="005C3C33"/>
    <w:rsid w:val="005C65CA"/>
    <w:rsid w:val="005E3C87"/>
    <w:rsid w:val="005F1418"/>
    <w:rsid w:val="00600613"/>
    <w:rsid w:val="00604306"/>
    <w:rsid w:val="0060745A"/>
    <w:rsid w:val="00607ED4"/>
    <w:rsid w:val="00614AEE"/>
    <w:rsid w:val="00615F5F"/>
    <w:rsid w:val="00616800"/>
    <w:rsid w:val="00616FEA"/>
    <w:rsid w:val="006209C1"/>
    <w:rsid w:val="00621739"/>
    <w:rsid w:val="00627458"/>
    <w:rsid w:val="006345CC"/>
    <w:rsid w:val="006656EC"/>
    <w:rsid w:val="00672B20"/>
    <w:rsid w:val="00674072"/>
    <w:rsid w:val="00674D45"/>
    <w:rsid w:val="0067593E"/>
    <w:rsid w:val="006777F0"/>
    <w:rsid w:val="006830FA"/>
    <w:rsid w:val="00683C46"/>
    <w:rsid w:val="00693F24"/>
    <w:rsid w:val="006962D0"/>
    <w:rsid w:val="00697B48"/>
    <w:rsid w:val="006A1046"/>
    <w:rsid w:val="006A4C64"/>
    <w:rsid w:val="006A768C"/>
    <w:rsid w:val="006B325F"/>
    <w:rsid w:val="006C5A39"/>
    <w:rsid w:val="006D2171"/>
    <w:rsid w:val="006D3A35"/>
    <w:rsid w:val="006D5F1A"/>
    <w:rsid w:val="006E7021"/>
    <w:rsid w:val="006F1259"/>
    <w:rsid w:val="006F57A0"/>
    <w:rsid w:val="007000A3"/>
    <w:rsid w:val="00722918"/>
    <w:rsid w:val="0072334C"/>
    <w:rsid w:val="007252AC"/>
    <w:rsid w:val="00725334"/>
    <w:rsid w:val="0073060D"/>
    <w:rsid w:val="0073079E"/>
    <w:rsid w:val="00741CCE"/>
    <w:rsid w:val="00746DE3"/>
    <w:rsid w:val="00751C2A"/>
    <w:rsid w:val="00755923"/>
    <w:rsid w:val="00757343"/>
    <w:rsid w:val="00761531"/>
    <w:rsid w:val="00766B4F"/>
    <w:rsid w:val="00770DBA"/>
    <w:rsid w:val="0077169A"/>
    <w:rsid w:val="0079185E"/>
    <w:rsid w:val="00791F4B"/>
    <w:rsid w:val="0079302D"/>
    <w:rsid w:val="00795200"/>
    <w:rsid w:val="007A3BF1"/>
    <w:rsid w:val="007A5CC3"/>
    <w:rsid w:val="007B21FC"/>
    <w:rsid w:val="007B60B8"/>
    <w:rsid w:val="007B7584"/>
    <w:rsid w:val="007C05B8"/>
    <w:rsid w:val="007D2A74"/>
    <w:rsid w:val="007D2E38"/>
    <w:rsid w:val="007D6072"/>
    <w:rsid w:val="007D6836"/>
    <w:rsid w:val="00801D02"/>
    <w:rsid w:val="00844BAE"/>
    <w:rsid w:val="0085797D"/>
    <w:rsid w:val="00863EAD"/>
    <w:rsid w:val="0087778B"/>
    <w:rsid w:val="008802DB"/>
    <w:rsid w:val="00881DA3"/>
    <w:rsid w:val="00885086"/>
    <w:rsid w:val="008B1065"/>
    <w:rsid w:val="008B3526"/>
    <w:rsid w:val="008C7EFF"/>
    <w:rsid w:val="008D20ED"/>
    <w:rsid w:val="008D531B"/>
    <w:rsid w:val="008D7CB8"/>
    <w:rsid w:val="008E1000"/>
    <w:rsid w:val="008E3BCD"/>
    <w:rsid w:val="008E65A8"/>
    <w:rsid w:val="008E7AE7"/>
    <w:rsid w:val="008F4B29"/>
    <w:rsid w:val="008F7393"/>
    <w:rsid w:val="008F753D"/>
    <w:rsid w:val="00913C23"/>
    <w:rsid w:val="00916004"/>
    <w:rsid w:val="00917A60"/>
    <w:rsid w:val="00917F05"/>
    <w:rsid w:val="009214E1"/>
    <w:rsid w:val="009220D5"/>
    <w:rsid w:val="009262C3"/>
    <w:rsid w:val="00941AB9"/>
    <w:rsid w:val="0095673E"/>
    <w:rsid w:val="009606FA"/>
    <w:rsid w:val="009707DE"/>
    <w:rsid w:val="0097109D"/>
    <w:rsid w:val="00974558"/>
    <w:rsid w:val="00983F49"/>
    <w:rsid w:val="00984C8E"/>
    <w:rsid w:val="009854ED"/>
    <w:rsid w:val="009A1CDB"/>
    <w:rsid w:val="009A231F"/>
    <w:rsid w:val="009A4361"/>
    <w:rsid w:val="009C1F93"/>
    <w:rsid w:val="009C2B38"/>
    <w:rsid w:val="009C529C"/>
    <w:rsid w:val="009E36B7"/>
    <w:rsid w:val="009E41AF"/>
    <w:rsid w:val="009F2859"/>
    <w:rsid w:val="009F6D4E"/>
    <w:rsid w:val="00A0004D"/>
    <w:rsid w:val="00A023D4"/>
    <w:rsid w:val="00A04E60"/>
    <w:rsid w:val="00A219F2"/>
    <w:rsid w:val="00A312CF"/>
    <w:rsid w:val="00A35056"/>
    <w:rsid w:val="00A41F6B"/>
    <w:rsid w:val="00A52B4D"/>
    <w:rsid w:val="00A57E67"/>
    <w:rsid w:val="00A60790"/>
    <w:rsid w:val="00A61437"/>
    <w:rsid w:val="00A76C23"/>
    <w:rsid w:val="00A85F4A"/>
    <w:rsid w:val="00A925BF"/>
    <w:rsid w:val="00AA17A2"/>
    <w:rsid w:val="00AB7933"/>
    <w:rsid w:val="00AC7076"/>
    <w:rsid w:val="00AE0192"/>
    <w:rsid w:val="00AE79E0"/>
    <w:rsid w:val="00AF4AC5"/>
    <w:rsid w:val="00B10D3E"/>
    <w:rsid w:val="00B16129"/>
    <w:rsid w:val="00B21387"/>
    <w:rsid w:val="00B2571D"/>
    <w:rsid w:val="00B3060C"/>
    <w:rsid w:val="00B354E1"/>
    <w:rsid w:val="00B35E6C"/>
    <w:rsid w:val="00B44807"/>
    <w:rsid w:val="00B46AB6"/>
    <w:rsid w:val="00B46D04"/>
    <w:rsid w:val="00B470D9"/>
    <w:rsid w:val="00B66EDF"/>
    <w:rsid w:val="00B716E9"/>
    <w:rsid w:val="00B75551"/>
    <w:rsid w:val="00B755EE"/>
    <w:rsid w:val="00B80513"/>
    <w:rsid w:val="00B80532"/>
    <w:rsid w:val="00B8343D"/>
    <w:rsid w:val="00B8376B"/>
    <w:rsid w:val="00B85389"/>
    <w:rsid w:val="00BA5254"/>
    <w:rsid w:val="00BA55AE"/>
    <w:rsid w:val="00BA6228"/>
    <w:rsid w:val="00BB72BE"/>
    <w:rsid w:val="00BB7745"/>
    <w:rsid w:val="00BD0B60"/>
    <w:rsid w:val="00BD19C6"/>
    <w:rsid w:val="00BE2CF5"/>
    <w:rsid w:val="00BE63D9"/>
    <w:rsid w:val="00BE68C2"/>
    <w:rsid w:val="00BF0B41"/>
    <w:rsid w:val="00BF10ED"/>
    <w:rsid w:val="00BF13AD"/>
    <w:rsid w:val="00BF72DE"/>
    <w:rsid w:val="00BF758B"/>
    <w:rsid w:val="00C00DCA"/>
    <w:rsid w:val="00C137F4"/>
    <w:rsid w:val="00C13D3C"/>
    <w:rsid w:val="00C1448C"/>
    <w:rsid w:val="00C3014C"/>
    <w:rsid w:val="00C313E0"/>
    <w:rsid w:val="00C35CDC"/>
    <w:rsid w:val="00C36B71"/>
    <w:rsid w:val="00C43D91"/>
    <w:rsid w:val="00C50E74"/>
    <w:rsid w:val="00C53604"/>
    <w:rsid w:val="00C5440F"/>
    <w:rsid w:val="00C56986"/>
    <w:rsid w:val="00C61468"/>
    <w:rsid w:val="00C635BF"/>
    <w:rsid w:val="00C650DB"/>
    <w:rsid w:val="00C73F91"/>
    <w:rsid w:val="00C859F3"/>
    <w:rsid w:val="00C90064"/>
    <w:rsid w:val="00C97555"/>
    <w:rsid w:val="00CA027A"/>
    <w:rsid w:val="00CA1958"/>
    <w:rsid w:val="00CB0556"/>
    <w:rsid w:val="00CC5388"/>
    <w:rsid w:val="00CD11B3"/>
    <w:rsid w:val="00CD6851"/>
    <w:rsid w:val="00CD6A09"/>
    <w:rsid w:val="00CF40D8"/>
    <w:rsid w:val="00CF688F"/>
    <w:rsid w:val="00D13839"/>
    <w:rsid w:val="00D15A25"/>
    <w:rsid w:val="00D27653"/>
    <w:rsid w:val="00D30E84"/>
    <w:rsid w:val="00D46F2F"/>
    <w:rsid w:val="00D47C45"/>
    <w:rsid w:val="00D5002B"/>
    <w:rsid w:val="00D54413"/>
    <w:rsid w:val="00D62E50"/>
    <w:rsid w:val="00D65645"/>
    <w:rsid w:val="00D736AE"/>
    <w:rsid w:val="00D758FC"/>
    <w:rsid w:val="00D878E0"/>
    <w:rsid w:val="00D91B9B"/>
    <w:rsid w:val="00D970B5"/>
    <w:rsid w:val="00DA1FAC"/>
    <w:rsid w:val="00DA6A33"/>
    <w:rsid w:val="00DB308B"/>
    <w:rsid w:val="00DB409B"/>
    <w:rsid w:val="00DC70A1"/>
    <w:rsid w:val="00DC7D4B"/>
    <w:rsid w:val="00DD33FB"/>
    <w:rsid w:val="00DE2CB1"/>
    <w:rsid w:val="00DE3D77"/>
    <w:rsid w:val="00DF11C0"/>
    <w:rsid w:val="00DF2EA4"/>
    <w:rsid w:val="00DF337E"/>
    <w:rsid w:val="00E05935"/>
    <w:rsid w:val="00E200D5"/>
    <w:rsid w:val="00E23C6C"/>
    <w:rsid w:val="00E269E1"/>
    <w:rsid w:val="00E27DBE"/>
    <w:rsid w:val="00E37563"/>
    <w:rsid w:val="00E44CE6"/>
    <w:rsid w:val="00E46AE4"/>
    <w:rsid w:val="00E46EA9"/>
    <w:rsid w:val="00E50914"/>
    <w:rsid w:val="00E56627"/>
    <w:rsid w:val="00E567AB"/>
    <w:rsid w:val="00E56BD3"/>
    <w:rsid w:val="00E575DC"/>
    <w:rsid w:val="00E60787"/>
    <w:rsid w:val="00E97499"/>
    <w:rsid w:val="00E97DB3"/>
    <w:rsid w:val="00EA19BC"/>
    <w:rsid w:val="00EA38CA"/>
    <w:rsid w:val="00EB3B05"/>
    <w:rsid w:val="00EB3FCB"/>
    <w:rsid w:val="00EB4C5A"/>
    <w:rsid w:val="00EC11DD"/>
    <w:rsid w:val="00EC4341"/>
    <w:rsid w:val="00EC4ECA"/>
    <w:rsid w:val="00ED42D7"/>
    <w:rsid w:val="00ED542C"/>
    <w:rsid w:val="00EE0C85"/>
    <w:rsid w:val="00EE51E0"/>
    <w:rsid w:val="00EF4C41"/>
    <w:rsid w:val="00F046AA"/>
    <w:rsid w:val="00F05034"/>
    <w:rsid w:val="00F0748E"/>
    <w:rsid w:val="00F35165"/>
    <w:rsid w:val="00F356DF"/>
    <w:rsid w:val="00F412C8"/>
    <w:rsid w:val="00F41EBD"/>
    <w:rsid w:val="00F47D8E"/>
    <w:rsid w:val="00F50F31"/>
    <w:rsid w:val="00F61F92"/>
    <w:rsid w:val="00F62896"/>
    <w:rsid w:val="00F62E54"/>
    <w:rsid w:val="00F65DE8"/>
    <w:rsid w:val="00F87248"/>
    <w:rsid w:val="00FA003D"/>
    <w:rsid w:val="00FA14E8"/>
    <w:rsid w:val="00FA3AAC"/>
    <w:rsid w:val="00FB0BDD"/>
    <w:rsid w:val="00FB5B94"/>
    <w:rsid w:val="00FC02B3"/>
    <w:rsid w:val="00FC3813"/>
    <w:rsid w:val="00FD193E"/>
    <w:rsid w:val="00FD1A52"/>
    <w:rsid w:val="00FE1234"/>
    <w:rsid w:val="00FE32BD"/>
    <w:rsid w:val="00FE3658"/>
    <w:rsid w:val="00FE7256"/>
    <w:rsid w:val="00FF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DBCA42"/>
  <w15:docId w15:val="{460EB4FC-0DD5-42D2-B324-C716AF23C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AC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2E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2E54"/>
  </w:style>
  <w:style w:type="paragraph" w:styleId="a4">
    <w:name w:val="footer"/>
    <w:basedOn w:val="a"/>
    <w:link w:val="Char0"/>
    <w:uiPriority w:val="99"/>
    <w:unhideWhenUsed/>
    <w:rsid w:val="00F62E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2E54"/>
  </w:style>
  <w:style w:type="paragraph" w:customStyle="1" w:styleId="EndNoteBibliographyTitle">
    <w:name w:val="EndNote Bibliography Title"/>
    <w:basedOn w:val="a"/>
    <w:link w:val="EndNoteBibliographyTitleChar"/>
    <w:rsid w:val="00F356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356D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356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356DF"/>
    <w:rPr>
      <w:rFonts w:ascii="맑은 고딕" w:eastAsia="맑은 고딕" w:hAnsi="맑은 고딕"/>
      <w:noProof/>
    </w:rPr>
  </w:style>
  <w:style w:type="paragraph" w:styleId="a5">
    <w:name w:val="List Paragraph"/>
    <w:basedOn w:val="a"/>
    <w:uiPriority w:val="34"/>
    <w:qFormat/>
    <w:rsid w:val="00F412C8"/>
    <w:pPr>
      <w:ind w:leftChars="400" w:left="800"/>
    </w:pPr>
  </w:style>
  <w:style w:type="paragraph" w:styleId="a6">
    <w:name w:val="Normal (Web)"/>
    <w:basedOn w:val="a"/>
    <w:uiPriority w:val="99"/>
    <w:semiHidden/>
    <w:unhideWhenUsed/>
    <w:rsid w:val="0097109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244864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44864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244864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44864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44864"/>
    <w:rPr>
      <w:b/>
      <w:bCs/>
    </w:rPr>
  </w:style>
  <w:style w:type="character" w:styleId="aa">
    <w:name w:val="Hyperlink"/>
    <w:basedOn w:val="a0"/>
    <w:uiPriority w:val="99"/>
    <w:unhideWhenUsed/>
    <w:rsid w:val="005563B8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5563B8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364B73"/>
    <w:pPr>
      <w:spacing w:after="0" w:line="240" w:lineRule="auto"/>
      <w:jc w:val="left"/>
    </w:pPr>
  </w:style>
  <w:style w:type="paragraph" w:customStyle="1" w:styleId="Correspondencedetails">
    <w:name w:val="Correspondence details"/>
    <w:basedOn w:val="a"/>
    <w:qFormat/>
    <w:rsid w:val="009E41AF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02authors">
    <w:name w:val="02.authors"/>
    <w:basedOn w:val="a"/>
    <w:next w:val="a"/>
    <w:rsid w:val="009E41AF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Times New Roman"/>
      <w:b/>
      <w:kern w:val="0"/>
      <w:sz w:val="24"/>
      <w:szCs w:val="24"/>
      <w:lang w:eastAsia="en-US"/>
      <w14:ligatures w14:val="none"/>
    </w:rPr>
  </w:style>
  <w:style w:type="character" w:styleId="ac">
    <w:name w:val="line number"/>
    <w:basedOn w:val="a0"/>
    <w:uiPriority w:val="99"/>
    <w:semiHidden/>
    <w:unhideWhenUsed/>
    <w:rsid w:val="00385889"/>
  </w:style>
  <w:style w:type="table" w:customStyle="1" w:styleId="10">
    <w:name w:val="표 구분선1"/>
    <w:basedOn w:val="a1"/>
    <w:uiPriority w:val="39"/>
    <w:rsid w:val="00AE79E0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7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6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8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27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75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748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7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06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3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5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4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3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4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33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1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059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0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8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2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1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765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099823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919283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474142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2268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08795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16781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72473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150216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34110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87382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24281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997223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518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4917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07781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5761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4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6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31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6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60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9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9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26571-0865-4614-B73A-84DBA04DF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4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수 유</dc:creator>
  <cp:keywords/>
  <dc:description/>
  <cp:lastModifiedBy>한수진</cp:lastModifiedBy>
  <cp:revision>18</cp:revision>
  <dcterms:created xsi:type="dcterms:W3CDTF">2025-02-24T13:13:00Z</dcterms:created>
  <dcterms:modified xsi:type="dcterms:W3CDTF">2025-12-2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f4679222806ecc08f7d8f9d0dd16ef713c7f13b71dc1ed20441e4d4eb1327d</vt:lpwstr>
  </property>
</Properties>
</file>